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534" w:type="dxa"/>
        <w:tblInd w:w="-11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805"/>
        <w:gridCol w:w="6379"/>
        <w:gridCol w:w="50"/>
        <w:gridCol w:w="2070"/>
        <w:gridCol w:w="50"/>
      </w:tblGrid>
      <w:tr w:rsidR="00D52A05" w:rsidRPr="007178D1" w14:paraId="3195DE0B" w14:textId="77777777" w:rsidTr="00D52A05">
        <w:trPr>
          <w:trHeight w:val="338"/>
        </w:trPr>
        <w:tc>
          <w:tcPr>
            <w:tcW w:w="10534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AC5E8" w14:textId="45C8F4AB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AR"/>
              </w:rPr>
            </w:pPr>
            <w:r w:rsidRPr="00D52A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AR"/>
              </w:rPr>
              <w:t>Table S1. Primers used in this work</w:t>
            </w:r>
          </w:p>
          <w:p w14:paraId="1E6C08AF" w14:textId="1301118B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</w:p>
        </w:tc>
      </w:tr>
      <w:tr w:rsidR="00D52A05" w:rsidRPr="00D52A05" w14:paraId="5FE46D97" w14:textId="77777777" w:rsidTr="009817CB">
        <w:trPr>
          <w:trHeight w:val="338"/>
        </w:trPr>
        <w:tc>
          <w:tcPr>
            <w:tcW w:w="11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415E0" w14:textId="77777777" w:rsidR="00D52A05" w:rsidRPr="00D52A05" w:rsidRDefault="00D52A05" w:rsidP="00D5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AR"/>
              </w:rPr>
              <w:t>ID</w:t>
            </w:r>
          </w:p>
        </w:tc>
        <w:tc>
          <w:tcPr>
            <w:tcW w:w="7234" w:type="dxa"/>
            <w:gridSpan w:val="3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80FF6" w14:textId="77777777" w:rsidR="00D52A05" w:rsidRPr="00D52A05" w:rsidRDefault="00D52A05" w:rsidP="00D5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AR"/>
              </w:rPr>
            </w:pPr>
            <w:proofErr w:type="spellStart"/>
            <w:r w:rsidRPr="00D52A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AR"/>
              </w:rPr>
              <w:t>Sequence</w:t>
            </w:r>
            <w:proofErr w:type="spellEnd"/>
          </w:p>
        </w:tc>
        <w:tc>
          <w:tcPr>
            <w:tcW w:w="2120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92530" w14:textId="0DACE8C4" w:rsidR="00D52A05" w:rsidRPr="00D52A05" w:rsidRDefault="00D52A05" w:rsidP="00D5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AR"/>
              </w:rPr>
            </w:pPr>
            <w:proofErr w:type="spellStart"/>
            <w:r w:rsidRPr="00D52A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AR"/>
              </w:rPr>
              <w:t>Restriction</w:t>
            </w:r>
            <w:proofErr w:type="spellEnd"/>
            <w:r w:rsidRPr="00D52A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="009817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AR"/>
              </w:rPr>
              <w:t>e</w:t>
            </w:r>
            <w:r w:rsidRPr="00D52A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AR"/>
              </w:rPr>
              <w:t>nzyme</w:t>
            </w:r>
            <w:proofErr w:type="spellEnd"/>
            <w:r w:rsidRPr="00D52A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AR"/>
              </w:rPr>
              <w:t xml:space="preserve"> site</w:t>
            </w:r>
            <w:r w:rsidR="009817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AR"/>
              </w:rPr>
              <w:t>s</w:t>
            </w:r>
          </w:p>
        </w:tc>
      </w:tr>
      <w:tr w:rsidR="00D52A05" w:rsidRPr="00D52A05" w14:paraId="19197158" w14:textId="77777777" w:rsidTr="009817CB">
        <w:trPr>
          <w:gridAfter w:val="1"/>
          <w:wAfter w:w="50" w:type="dxa"/>
          <w:trHeight w:val="338"/>
        </w:trPr>
        <w:tc>
          <w:tcPr>
            <w:tcW w:w="1985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1AD0" w14:textId="3CED7F74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s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e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AF</w:t>
            </w:r>
          </w:p>
        </w:tc>
        <w:tc>
          <w:tcPr>
            <w:tcW w:w="637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790C" w14:textId="77777777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AAC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s-AR"/>
              </w:rPr>
              <w:t>GGATCCG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GGGACCTCTGTGTGCATCG</w:t>
            </w:r>
          </w:p>
        </w:tc>
        <w:tc>
          <w:tcPr>
            <w:tcW w:w="212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B93E" w14:textId="77777777" w:rsidR="00D52A05" w:rsidRPr="00D52A05" w:rsidRDefault="00D52A05" w:rsidP="00D5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D52A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AR"/>
              </w:rPr>
              <w:t>BamH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I</w:t>
            </w:r>
            <w:proofErr w:type="spellEnd"/>
          </w:p>
        </w:tc>
      </w:tr>
      <w:tr w:rsidR="00D52A05" w:rsidRPr="00D52A05" w14:paraId="2F744346" w14:textId="77777777" w:rsidTr="00D52A05">
        <w:trPr>
          <w:gridAfter w:val="1"/>
          <w:wAfter w:w="50" w:type="dxa"/>
          <w:trHeight w:val="338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ED27" w14:textId="5EEF6314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s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e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A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9CC7" w14:textId="77777777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TGCCCTCAGGACGACAAGTATGTGCGTCGTACGGACATCGAGG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4D32" w14:textId="77777777" w:rsidR="00D52A05" w:rsidRPr="00D52A05" w:rsidRDefault="00D52A05" w:rsidP="00D5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</w:t>
            </w:r>
          </w:p>
        </w:tc>
      </w:tr>
      <w:tr w:rsidR="00D52A05" w:rsidRPr="00D52A05" w14:paraId="05B2C15A" w14:textId="77777777" w:rsidTr="00D52A05">
        <w:trPr>
          <w:gridAfter w:val="1"/>
          <w:wAfter w:w="50" w:type="dxa"/>
          <w:trHeight w:val="338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A4C1" w14:textId="71B4B832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s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e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B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4F29" w14:textId="77777777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ATGTCCGTACGACGCACATACTTGTCGTCCTGAGGGCACG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C9F0" w14:textId="77777777" w:rsidR="00D52A05" w:rsidRPr="00D52A05" w:rsidRDefault="00D52A05" w:rsidP="00D5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</w:t>
            </w:r>
          </w:p>
        </w:tc>
      </w:tr>
      <w:tr w:rsidR="00D52A05" w:rsidRPr="00D52A05" w14:paraId="0269A993" w14:textId="77777777" w:rsidTr="00D52A05">
        <w:trPr>
          <w:gridAfter w:val="1"/>
          <w:wAfter w:w="50" w:type="dxa"/>
          <w:trHeight w:val="338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3FE9" w14:textId="757077BD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s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e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B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998C" w14:textId="77777777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GCA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s-AR"/>
              </w:rPr>
              <w:t>AAGCTT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AGCCCCTTCTCCAACTGCCT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69C6" w14:textId="77777777" w:rsidR="00D52A05" w:rsidRPr="00D52A05" w:rsidRDefault="00D52A05" w:rsidP="00D5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D52A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AR"/>
              </w:rPr>
              <w:t>Hind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III</w:t>
            </w:r>
            <w:proofErr w:type="spellEnd"/>
          </w:p>
        </w:tc>
      </w:tr>
      <w:tr w:rsidR="00D52A05" w:rsidRPr="00D52A05" w14:paraId="68D2FEEC" w14:textId="77777777" w:rsidTr="00D52A05">
        <w:trPr>
          <w:gridAfter w:val="1"/>
          <w:wAfter w:w="50" w:type="dxa"/>
          <w:trHeight w:val="338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1B4F" w14:textId="217C8959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s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e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s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eqA</w:t>
            </w:r>
            <w:proofErr w:type="spellEnd"/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744E" w14:textId="77777777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GGATCGCTCAAGGACGATGT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8D35" w14:textId="77777777" w:rsidR="00D52A05" w:rsidRPr="00D52A05" w:rsidRDefault="00D52A05" w:rsidP="00D5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</w:t>
            </w:r>
          </w:p>
        </w:tc>
      </w:tr>
      <w:tr w:rsidR="00D52A05" w:rsidRPr="00D52A05" w14:paraId="20E64D4C" w14:textId="77777777" w:rsidTr="00D52A05">
        <w:trPr>
          <w:gridAfter w:val="1"/>
          <w:wAfter w:w="50" w:type="dxa"/>
          <w:trHeight w:val="338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8751" w14:textId="45AF982E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s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e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s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eqB</w:t>
            </w:r>
            <w:proofErr w:type="spellEnd"/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F143" w14:textId="77777777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TCGGATTCAGCGAGTTCAGC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7214" w14:textId="77777777" w:rsidR="00D52A05" w:rsidRPr="00D52A05" w:rsidRDefault="00D52A05" w:rsidP="00D5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</w:t>
            </w:r>
          </w:p>
        </w:tc>
      </w:tr>
      <w:tr w:rsidR="00D52A05" w:rsidRPr="00D52A05" w14:paraId="1FA35EED" w14:textId="77777777" w:rsidTr="00D52A05">
        <w:trPr>
          <w:gridAfter w:val="1"/>
          <w:wAfter w:w="50" w:type="dxa"/>
          <w:trHeight w:val="338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22E4" w14:textId="77E4A438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spe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A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6D34" w14:textId="77777777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TAAGCA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s-AR"/>
              </w:rPr>
              <w:t>GAATTC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CTCGCTGGTCAGCATCAC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3EB4" w14:textId="77777777" w:rsidR="00D52A05" w:rsidRPr="00D52A05" w:rsidRDefault="00D52A05" w:rsidP="00D5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D52A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AR"/>
              </w:rPr>
              <w:t>EcoR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I</w:t>
            </w:r>
            <w:proofErr w:type="spellEnd"/>
          </w:p>
        </w:tc>
      </w:tr>
      <w:tr w:rsidR="00D52A05" w:rsidRPr="00D52A05" w14:paraId="7236D4E8" w14:textId="77777777" w:rsidTr="00D52A05">
        <w:trPr>
          <w:gridAfter w:val="1"/>
          <w:wAfter w:w="50" w:type="dxa"/>
          <w:trHeight w:val="338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7447" w14:textId="13449393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spe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A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9AE4" w14:textId="77777777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AAAATTTACAGGTAGAACGAGGCGGTATCAATGACCACGA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E129" w14:textId="77777777" w:rsidR="00D52A05" w:rsidRPr="00D52A05" w:rsidRDefault="00D52A05" w:rsidP="00D5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</w:t>
            </w:r>
          </w:p>
        </w:tc>
      </w:tr>
      <w:tr w:rsidR="00D52A05" w:rsidRPr="00D52A05" w14:paraId="69B3B6F2" w14:textId="77777777" w:rsidTr="00D52A05">
        <w:trPr>
          <w:gridAfter w:val="1"/>
          <w:wAfter w:w="50" w:type="dxa"/>
          <w:trHeight w:val="338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C184" w14:textId="334904F2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spe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B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BAE5" w14:textId="77777777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TCGTGGTCATTGATACCGCCTCGTTCTACCTGTAAATTTTCAGC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CA25" w14:textId="77777777" w:rsidR="00D52A05" w:rsidRPr="00D52A05" w:rsidRDefault="00D52A05" w:rsidP="00D5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</w:t>
            </w:r>
          </w:p>
        </w:tc>
      </w:tr>
      <w:tr w:rsidR="00D52A05" w:rsidRPr="00D52A05" w14:paraId="69509209" w14:textId="77777777" w:rsidTr="00D52A05">
        <w:trPr>
          <w:gridAfter w:val="1"/>
          <w:wAfter w:w="50" w:type="dxa"/>
          <w:trHeight w:val="338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4306" w14:textId="3FF4B37F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spe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B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003E" w14:textId="77777777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s-AR"/>
              </w:rPr>
              <w:t>CTGCAG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GCAGGATGCGATGGTAATCAGGT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13CE" w14:textId="77777777" w:rsidR="00D52A05" w:rsidRPr="00D52A05" w:rsidRDefault="00D52A05" w:rsidP="00D5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D52A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AR"/>
              </w:rPr>
              <w:t>Pst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I</w:t>
            </w:r>
            <w:proofErr w:type="spellEnd"/>
          </w:p>
        </w:tc>
      </w:tr>
      <w:tr w:rsidR="00D52A05" w:rsidRPr="00D52A05" w14:paraId="592C28C7" w14:textId="77777777" w:rsidTr="00D52A05">
        <w:trPr>
          <w:gridAfter w:val="1"/>
          <w:wAfter w:w="50" w:type="dxa"/>
          <w:trHeight w:val="338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590E" w14:textId="14D46965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speC-s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eqA</w:t>
            </w:r>
            <w:proofErr w:type="spellEnd"/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5C9B" w14:textId="77777777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CAGGTCCTTGGGAAGGCA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7D13" w14:textId="77777777" w:rsidR="00D52A05" w:rsidRPr="00D52A05" w:rsidRDefault="00D52A05" w:rsidP="00D5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</w:t>
            </w:r>
          </w:p>
        </w:tc>
      </w:tr>
      <w:tr w:rsidR="00D52A05" w:rsidRPr="00D52A05" w14:paraId="5492C905" w14:textId="77777777" w:rsidTr="00D52A05">
        <w:trPr>
          <w:gridAfter w:val="1"/>
          <w:wAfter w:w="50" w:type="dxa"/>
          <w:trHeight w:val="338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4332" w14:textId="18DDCDB2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speC-s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eqB</w:t>
            </w:r>
            <w:proofErr w:type="spellEnd"/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9407" w14:textId="77777777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GCGGTTCAACTGAAGTAACC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B999" w14:textId="77777777" w:rsidR="00D52A05" w:rsidRPr="00D52A05" w:rsidRDefault="00D52A05" w:rsidP="00D5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</w:t>
            </w:r>
          </w:p>
        </w:tc>
      </w:tr>
      <w:tr w:rsidR="00D52A05" w:rsidRPr="00D52A05" w14:paraId="7062B7BC" w14:textId="77777777" w:rsidTr="00D52A05">
        <w:trPr>
          <w:gridAfter w:val="1"/>
          <w:wAfter w:w="50" w:type="dxa"/>
          <w:trHeight w:val="338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A5A0" w14:textId="103B1199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s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eE</w:t>
            </w:r>
            <w:proofErr w:type="spellEnd"/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A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B8AD" w14:textId="77777777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TAAGCA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s-AR"/>
              </w:rPr>
              <w:t>GAATTC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ACCCGATTGATGCGCTCC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9E9D" w14:textId="77777777" w:rsidR="00D52A05" w:rsidRPr="00D52A05" w:rsidRDefault="00D52A05" w:rsidP="00D5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D52A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AR"/>
              </w:rPr>
              <w:t>EcoR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I</w:t>
            </w:r>
            <w:proofErr w:type="spellEnd"/>
          </w:p>
        </w:tc>
      </w:tr>
      <w:tr w:rsidR="00D52A05" w:rsidRPr="00D52A05" w14:paraId="3012DB09" w14:textId="77777777" w:rsidTr="00D52A05">
        <w:trPr>
          <w:gridAfter w:val="1"/>
          <w:wAfter w:w="50" w:type="dxa"/>
          <w:trHeight w:val="338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AB2C" w14:textId="4D380010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s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eE</w:t>
            </w:r>
            <w:proofErr w:type="spellEnd"/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A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84D6" w14:textId="77777777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GTCTGTCAGTCGTTACTGGCCTGATAATCGCTCATGGGTAAGC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D505" w14:textId="77777777" w:rsidR="00D52A05" w:rsidRPr="00D52A05" w:rsidRDefault="00D52A05" w:rsidP="00D5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</w:t>
            </w:r>
          </w:p>
        </w:tc>
      </w:tr>
      <w:tr w:rsidR="00D52A05" w:rsidRPr="00D52A05" w14:paraId="7E898422" w14:textId="77777777" w:rsidTr="00D52A05">
        <w:trPr>
          <w:gridAfter w:val="1"/>
          <w:wAfter w:w="50" w:type="dxa"/>
          <w:trHeight w:val="338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C747" w14:textId="2DD40F32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s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e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B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D4EC" w14:textId="77777777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ATGAGCGATTATCAGGCCAGTAACGACTGACAGAC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2B51" w14:textId="77777777" w:rsidR="00D52A05" w:rsidRPr="00D52A05" w:rsidRDefault="00D52A05" w:rsidP="00D5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</w:t>
            </w:r>
          </w:p>
        </w:tc>
      </w:tr>
      <w:tr w:rsidR="00D52A05" w:rsidRPr="00D52A05" w14:paraId="00C03959" w14:textId="77777777" w:rsidTr="00D52A05">
        <w:trPr>
          <w:gridAfter w:val="1"/>
          <w:wAfter w:w="50" w:type="dxa"/>
          <w:trHeight w:val="338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1804" w14:textId="2FFD0F17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s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e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B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4178" w14:textId="77777777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CGA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s-AR"/>
              </w:rPr>
              <w:t>GTCGAC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TAACGCACCACCGGAAAGC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87B7" w14:textId="77777777" w:rsidR="00D52A05" w:rsidRPr="00D52A05" w:rsidRDefault="00D52A05" w:rsidP="00D5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D52A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AR"/>
              </w:rPr>
              <w:t>Sal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I</w:t>
            </w:r>
            <w:proofErr w:type="spellEnd"/>
          </w:p>
        </w:tc>
      </w:tr>
      <w:tr w:rsidR="00D52A05" w:rsidRPr="00D52A05" w14:paraId="59F946C7" w14:textId="77777777" w:rsidTr="00D52A05">
        <w:trPr>
          <w:gridAfter w:val="1"/>
          <w:wAfter w:w="50" w:type="dxa"/>
          <w:trHeight w:val="338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B1D8" w14:textId="0DDDB4E9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s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e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s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eqA</w:t>
            </w:r>
            <w:proofErr w:type="spellEnd"/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933F" w14:textId="77777777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GGCGCAACTATCCTAGCA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ACC7" w14:textId="77777777" w:rsidR="00D52A05" w:rsidRPr="00D52A05" w:rsidRDefault="00D52A05" w:rsidP="00D5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</w:t>
            </w:r>
          </w:p>
        </w:tc>
      </w:tr>
      <w:tr w:rsidR="00D52A05" w:rsidRPr="00D52A05" w14:paraId="301BD660" w14:textId="77777777" w:rsidTr="00D52A05">
        <w:trPr>
          <w:gridAfter w:val="1"/>
          <w:wAfter w:w="50" w:type="dxa"/>
          <w:trHeight w:val="338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1D21" w14:textId="68190455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s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e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s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eqB</w:t>
            </w:r>
            <w:proofErr w:type="spellEnd"/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56DA" w14:textId="77777777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CCATTGAACAGCGCTTCGA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B732" w14:textId="77777777" w:rsidR="00D52A05" w:rsidRPr="00D52A05" w:rsidRDefault="00D52A05" w:rsidP="00D5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</w:t>
            </w:r>
          </w:p>
        </w:tc>
      </w:tr>
      <w:tr w:rsidR="00D52A05" w:rsidRPr="00D52A05" w14:paraId="3BD6D532" w14:textId="77777777" w:rsidTr="00D52A05">
        <w:trPr>
          <w:gridAfter w:val="1"/>
          <w:wAfter w:w="50" w:type="dxa"/>
          <w:trHeight w:val="338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F937" w14:textId="362332A3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GFPuv</w:t>
            </w:r>
            <w:proofErr w:type="spellEnd"/>
            <w:r w:rsidR="00717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92BC" w14:textId="77777777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GG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s-AR"/>
              </w:rPr>
              <w:t>GGTACC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AGTAAAGGAGAAGAACTTTTCAC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3BBF" w14:textId="77777777" w:rsidR="00D52A05" w:rsidRPr="00D52A05" w:rsidRDefault="00D52A05" w:rsidP="00D5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D52A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AR"/>
              </w:rPr>
              <w:t>Kpn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I</w:t>
            </w:r>
            <w:proofErr w:type="spellEnd"/>
          </w:p>
        </w:tc>
      </w:tr>
      <w:tr w:rsidR="00D52A05" w:rsidRPr="00D52A05" w14:paraId="72E18C79" w14:textId="77777777" w:rsidTr="00D52A05">
        <w:trPr>
          <w:gridAfter w:val="1"/>
          <w:wAfter w:w="50" w:type="dxa"/>
          <w:trHeight w:val="338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AB97" w14:textId="6FE57FCA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romKat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A42E" w14:textId="77777777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CG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s-AR"/>
              </w:rPr>
              <w:t>GAATTC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CGACACTGTCATCTTCCTGC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813B" w14:textId="77777777" w:rsidR="00D52A05" w:rsidRPr="00D52A05" w:rsidRDefault="00D52A05" w:rsidP="00D5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D52A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AR"/>
              </w:rPr>
              <w:t>EcoR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I</w:t>
            </w:r>
            <w:proofErr w:type="spellEnd"/>
          </w:p>
        </w:tc>
      </w:tr>
      <w:tr w:rsidR="00D52A05" w:rsidRPr="00D52A05" w14:paraId="63F042C5" w14:textId="77777777" w:rsidTr="00D52A05">
        <w:trPr>
          <w:gridAfter w:val="1"/>
          <w:wAfter w:w="50" w:type="dxa"/>
          <w:trHeight w:val="338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E834" w14:textId="6D9D7BCF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romKat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029C" w14:textId="77777777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GG</w:t>
            </w:r>
            <w:r w:rsidRPr="00D52A05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s-AR"/>
              </w:rPr>
              <w:t>GGTACC</w:t>
            </w:r>
            <w:r w:rsidRPr="00D52A05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ATGAACCATGTGTCTGGACC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EDD9" w14:textId="77777777" w:rsidR="00D52A05" w:rsidRPr="00D52A05" w:rsidRDefault="00D52A05" w:rsidP="00D5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D52A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AR"/>
              </w:rPr>
              <w:t>Kpn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I</w:t>
            </w:r>
            <w:proofErr w:type="spellEnd"/>
          </w:p>
        </w:tc>
      </w:tr>
      <w:tr w:rsidR="00D52A05" w:rsidRPr="00D52A05" w14:paraId="1BBA439C" w14:textId="77777777" w:rsidTr="00D52A05">
        <w:trPr>
          <w:gridAfter w:val="1"/>
          <w:wAfter w:w="50" w:type="dxa"/>
          <w:trHeight w:val="338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6E77" w14:textId="1C890260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romKat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781C" w14:textId="77777777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CG</w:t>
            </w:r>
            <w:r w:rsidRPr="00D52A05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s-AR"/>
              </w:rPr>
              <w:t>GAATTC</w:t>
            </w:r>
            <w:r w:rsidRPr="00D52A05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CGCATCAGTTCGATGACTGC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C2CF" w14:textId="77777777" w:rsidR="00D52A05" w:rsidRPr="00D52A05" w:rsidRDefault="00D52A05" w:rsidP="00D5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D52A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AR"/>
              </w:rPr>
              <w:t>EcoR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I</w:t>
            </w:r>
            <w:proofErr w:type="spellEnd"/>
          </w:p>
        </w:tc>
      </w:tr>
      <w:tr w:rsidR="00D52A05" w:rsidRPr="00D52A05" w14:paraId="6BD96A54" w14:textId="77777777" w:rsidTr="00D52A05">
        <w:trPr>
          <w:gridAfter w:val="1"/>
          <w:wAfter w:w="50" w:type="dxa"/>
          <w:trHeight w:val="338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8B4A" w14:textId="0977CDE0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romKat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8B00" w14:textId="77777777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GG</w:t>
            </w:r>
            <w:r w:rsidRPr="00D52A05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s-AR"/>
              </w:rPr>
              <w:t>GGTACC</w:t>
            </w:r>
            <w:r w:rsidRPr="00D52A05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CAGTTGACATGCTTGATACACC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2ECE" w14:textId="77777777" w:rsidR="00D52A05" w:rsidRPr="00D52A05" w:rsidRDefault="00D52A05" w:rsidP="00D5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D52A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AR"/>
              </w:rPr>
              <w:t>Kpn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I</w:t>
            </w:r>
            <w:proofErr w:type="spellEnd"/>
          </w:p>
        </w:tc>
      </w:tr>
      <w:tr w:rsidR="00D52A05" w:rsidRPr="00D52A05" w14:paraId="0C0E798A" w14:textId="77777777" w:rsidTr="00D52A05">
        <w:trPr>
          <w:gridAfter w:val="1"/>
          <w:wAfter w:w="50" w:type="dxa"/>
          <w:trHeight w:val="338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FC06" w14:textId="2BCB1966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roGF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2E0D" w14:textId="77777777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CC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s-AR"/>
              </w:rPr>
              <w:t>TCTAGA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TTTAAGAAGGAGATATACAT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6137" w14:textId="77777777" w:rsidR="00D52A05" w:rsidRPr="00D52A05" w:rsidRDefault="00D52A05" w:rsidP="00D5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D52A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AR"/>
              </w:rPr>
              <w:t>Xba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I</w:t>
            </w:r>
            <w:proofErr w:type="spellEnd"/>
          </w:p>
        </w:tc>
      </w:tr>
      <w:tr w:rsidR="00D52A05" w:rsidRPr="00D52A05" w14:paraId="13C87534" w14:textId="77777777" w:rsidTr="00D52A05">
        <w:trPr>
          <w:gridAfter w:val="1"/>
          <w:wAfter w:w="50" w:type="dxa"/>
          <w:trHeight w:val="338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6599" w14:textId="17D2F23E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roGF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567A" w14:textId="77777777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GG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s-AR"/>
              </w:rPr>
              <w:t>CTGCAG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TTATTTGTATAGTTCATCCATGCC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737E" w14:textId="77777777" w:rsidR="00D52A05" w:rsidRPr="00D52A05" w:rsidRDefault="00D52A05" w:rsidP="00D5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D52A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AR"/>
              </w:rPr>
              <w:t>Pst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I</w:t>
            </w:r>
            <w:proofErr w:type="spellEnd"/>
          </w:p>
        </w:tc>
      </w:tr>
      <w:tr w:rsidR="00D52A05" w:rsidRPr="00D52A05" w14:paraId="2B3D84D3" w14:textId="77777777" w:rsidTr="00D52A05">
        <w:trPr>
          <w:gridAfter w:val="1"/>
          <w:wAfter w:w="50" w:type="dxa"/>
          <w:trHeight w:val="338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09DC" w14:textId="37DF58F4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F8B7" w14:textId="77777777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GTAAAACGACGGCCAGT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5C60" w14:textId="77777777" w:rsidR="00D52A05" w:rsidRPr="00D52A05" w:rsidRDefault="00D52A05" w:rsidP="00D5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</w:t>
            </w:r>
          </w:p>
        </w:tc>
      </w:tr>
      <w:tr w:rsidR="00D52A05" w:rsidRPr="00D52A05" w14:paraId="6FFF732A" w14:textId="77777777" w:rsidTr="00D52A05">
        <w:trPr>
          <w:gridAfter w:val="1"/>
          <w:wAfter w:w="50" w:type="dxa"/>
          <w:trHeight w:val="338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6419" w14:textId="3B0C06E7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FDED" w14:textId="77777777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CAGGAAACAGCTATGAC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6E33" w14:textId="77777777" w:rsidR="00D52A05" w:rsidRPr="00D52A05" w:rsidRDefault="00D52A05" w:rsidP="00D5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</w:t>
            </w:r>
          </w:p>
        </w:tc>
      </w:tr>
      <w:tr w:rsidR="00D52A05" w:rsidRPr="00D52A05" w14:paraId="54F37F51" w14:textId="77777777" w:rsidTr="00C84407">
        <w:trPr>
          <w:gridAfter w:val="1"/>
          <w:wAfter w:w="50" w:type="dxa"/>
          <w:trHeight w:val="338"/>
        </w:trPr>
        <w:tc>
          <w:tcPr>
            <w:tcW w:w="198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20DE4" w14:textId="55D69752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K18M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</w:t>
            </w: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R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BB294" w14:textId="77777777" w:rsidR="00D52A05" w:rsidRPr="00D52A05" w:rsidRDefault="00D52A05" w:rsidP="00D52A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AACAGCTATGACATGA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EADEF" w14:textId="77777777" w:rsidR="00D52A05" w:rsidRPr="00D52A05" w:rsidRDefault="00D52A05" w:rsidP="00D5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D5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</w:t>
            </w:r>
          </w:p>
        </w:tc>
      </w:tr>
    </w:tbl>
    <w:p w14:paraId="32A96696" w14:textId="77777777" w:rsidR="00D52A05" w:rsidRDefault="00D52A05"/>
    <w:sectPr w:rsidR="00D52A0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A05"/>
    <w:rsid w:val="007178D1"/>
    <w:rsid w:val="009817CB"/>
    <w:rsid w:val="00C84407"/>
    <w:rsid w:val="00D52A05"/>
    <w:rsid w:val="00D62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CD5307"/>
  <w15:chartTrackingRefBased/>
  <w15:docId w15:val="{F8904E36-216C-426D-8E9F-1A21B7C3D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556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5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Garriz</dc:creator>
  <cp:keywords/>
  <dc:description/>
  <cp:lastModifiedBy>Andres Garriz</cp:lastModifiedBy>
  <cp:revision>2</cp:revision>
  <dcterms:created xsi:type="dcterms:W3CDTF">2022-08-01T09:33:00Z</dcterms:created>
  <dcterms:modified xsi:type="dcterms:W3CDTF">2022-08-01T11:10:00Z</dcterms:modified>
</cp:coreProperties>
</file>